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43EC9" w14:textId="6AF6AADC" w:rsidR="0081026C" w:rsidRDefault="00FF27F9" w:rsidP="001F23BB">
      <w:pPr>
        <w:tabs>
          <w:tab w:val="left" w:pos="90"/>
        </w:tabs>
        <w:ind w:right="-9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00C4F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81026C">
        <w:rPr>
          <w:rFonts w:ascii="Times New Roman" w:hAnsi="Times New Roman" w:cs="Times New Roman"/>
          <w:b/>
        </w:rPr>
        <w:t xml:space="preserve">. </w:t>
      </w:r>
      <w:r w:rsidR="0081026C" w:rsidRPr="005B784B">
        <w:rPr>
          <w:rFonts w:ascii="Times New Roman" w:hAnsi="Times New Roman" w:cs="Times New Roman"/>
          <w:b/>
        </w:rPr>
        <w:t>Description of clinical and leech isolates sequenced in this study</w:t>
      </w:r>
      <w:r w:rsidR="0081026C">
        <w:rPr>
          <w:rFonts w:ascii="Times New Roman" w:hAnsi="Times New Roman" w:cs="Times New Roman"/>
          <w:b/>
        </w:rPr>
        <w:t xml:space="preserve">. </w:t>
      </w:r>
      <w:r w:rsidR="0081026C">
        <w:rPr>
          <w:rFonts w:ascii="Times New Roman" w:hAnsi="Times New Roman" w:cs="Times New Roman"/>
        </w:rPr>
        <w:t>(continued on next page)</w:t>
      </w:r>
    </w:p>
    <w:p w14:paraId="5F643DD0" w14:textId="77777777" w:rsidR="003567BF" w:rsidRDefault="003567BF" w:rsidP="0081026C">
      <w:pPr>
        <w:tabs>
          <w:tab w:val="left" w:pos="90"/>
        </w:tabs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36"/>
      </w:tblGrid>
      <w:tr w:rsidR="003567BF" w14:paraId="49C831DF" w14:textId="77777777" w:rsidTr="0013578B">
        <w:tc>
          <w:tcPr>
            <w:tcW w:w="1353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978" w:type="dxa"/>
              <w:tblLayout w:type="fixed"/>
              <w:tblLook w:val="04A0" w:firstRow="1" w:lastRow="0" w:firstColumn="1" w:lastColumn="0" w:noHBand="0" w:noVBand="1"/>
            </w:tblPr>
            <w:tblGrid>
              <w:gridCol w:w="1620"/>
              <w:gridCol w:w="1710"/>
              <w:gridCol w:w="628"/>
              <w:gridCol w:w="812"/>
              <w:gridCol w:w="900"/>
              <w:gridCol w:w="1102"/>
              <w:gridCol w:w="1102"/>
              <w:gridCol w:w="1080"/>
              <w:gridCol w:w="1282"/>
              <w:gridCol w:w="1873"/>
              <w:gridCol w:w="1633"/>
              <w:gridCol w:w="236"/>
            </w:tblGrid>
            <w:tr w:rsidR="0013578B" w:rsidRPr="001C5EBF" w14:paraId="00B12094" w14:textId="77777777" w:rsidTr="001C5EBF">
              <w:trPr>
                <w:trHeight w:val="920"/>
              </w:trPr>
              <w:tc>
                <w:tcPr>
                  <w:tcW w:w="16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0155D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Strain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46F53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Species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393BB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Cp</w:t>
                  </w: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B45F9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Leech no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C47069" w14:textId="22D21C48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Ship</w:t>
                  </w:r>
                  <w:r w:rsid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-</w:t>
                  </w: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ment date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19415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 xml:space="preserve">Avg genome coverage </w:t>
                  </w: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d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EC853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No. of scaffold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C05E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Genome size (Mbp)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04E94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N50</w:t>
                  </w: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  <w:r w:rsidRPr="001C5EB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 xml:space="preserve"> (nt)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7544D9" w14:textId="1A8BCA17" w:rsidR="003567BF" w:rsidRPr="001C5EBF" w:rsidRDefault="00182209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  <w:t>Biosample Accession ID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A3B1CE" w14:textId="21C9637F" w:rsidR="00E26AAC" w:rsidRDefault="003567BF" w:rsidP="00E26AAC">
                  <w:pPr>
                    <w:jc w:val="center"/>
                    <w:rPr>
                      <w:rFonts w:ascii="Cambria" w:eastAsia="Times New Roman" w:hAnsi="Cambria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  <w:t>BioProject</w:t>
                  </w:r>
                  <w:r w:rsidR="00E26AAC">
                    <w:rPr>
                      <w:rFonts w:ascii="Cambria" w:eastAsia="Times New Roman" w:hAnsi="Cambria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  <w:t xml:space="preserve"> _  </w:t>
                  </w:r>
                </w:p>
                <w:p w14:paraId="29DEF154" w14:textId="69297CC0" w:rsidR="003567BF" w:rsidRPr="001C5EBF" w:rsidRDefault="003567BF" w:rsidP="00E26AAC">
                  <w:pPr>
                    <w:jc w:val="center"/>
                    <w:rPr>
                      <w:rFonts w:ascii="Cambria" w:eastAsia="Times New Roman" w:hAnsi="Cambria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  <w:t>ID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DCFBB4" w14:textId="77777777" w:rsidR="003567BF" w:rsidRPr="001C5EBF" w:rsidRDefault="003567BF" w:rsidP="003567BF">
                  <w:pPr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00B08294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3B8EBB" w14:textId="5DE926CB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linical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DF61EB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BC4C5F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CAD27E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FA20E3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CC7AA1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896E59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5B097A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874930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F954C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F5CCD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7F64B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11B22E93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E076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A-13-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E2D7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3250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06A4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97BA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ABF4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7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8739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814B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7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EAF3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7,731</w:t>
                  </w:r>
                </w:p>
              </w:tc>
              <w:tc>
                <w:tcPr>
                  <w:tcW w:w="187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5379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3742454</w:t>
                  </w:r>
                </w:p>
              </w:tc>
              <w:tc>
                <w:tcPr>
                  <w:tcW w:w="163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338F6" w14:textId="77777777" w:rsidR="003567BF" w:rsidRPr="001C5EBF" w:rsidRDefault="003567BF" w:rsidP="001C5E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17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CEE64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3154ADE6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1726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A-13-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DB6D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B908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33BC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9A48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A8BD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9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3900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9E72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50E3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1,036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E5DE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3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E9D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BBA3E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7DD9E299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A00E1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A-13-4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8A73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 xml:space="preserve">Aeromonas 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c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50C8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D8AE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78CA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C95D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E81B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37DC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7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C568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58,555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FD407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5F4B9" w14:textId="77777777" w:rsidR="003567BF" w:rsidRPr="001C5EBF" w:rsidRDefault="003567BF" w:rsidP="003567BF">
                  <w:pPr>
                    <w:ind w:left="96" w:hanging="9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PRJEB6940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A3181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2B194799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7056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A-13-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67FE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5B21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CCDE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4ED3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C407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2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158D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A118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1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EAD8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1,183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3CCD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4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621CF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BC38A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1B2FD872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C707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A-13-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D3E57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7DF3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A8BD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432C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D4E3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3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F78D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C960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5031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2,900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40371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5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4AC1E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BB8DD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7A228C0E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F3F1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R-12-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43F9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8E68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01B3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FD3F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4325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6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B9AC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EA5F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168A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1,05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9389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6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CFC35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440B1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56496A21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3F96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R-12-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4029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445B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2E4F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73BE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150F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C54A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919C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E080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9,173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8068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7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F7C9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B0632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014C3BED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9562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R-14-3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AACC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3E26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1708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675C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06C5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6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92FC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ACDE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7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9938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64,376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E3507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8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53F35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6C33A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4DF6215D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39A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R-14-4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9BB3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161D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2413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C3D2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31C7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8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8FC5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67FE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4E3D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0,291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631D5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19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29A1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E126F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C5EBF" w:rsidRPr="001C5EBF" w14:paraId="35EF9066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ABBF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O-11-1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A8C2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FE40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BA00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640C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0A474" w14:textId="1B110EDB" w:rsidR="003567BF" w:rsidRPr="001C5EBF" w:rsidRDefault="00182209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9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1E7E1" w14:textId="07BEA68C" w:rsidR="003567BF" w:rsidRPr="001C5EBF" w:rsidRDefault="00182209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9989A" w14:textId="196B7109" w:rsidR="003567BF" w:rsidRPr="001C5EBF" w:rsidRDefault="003567BF" w:rsidP="00182209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.</w:t>
                  </w:r>
                  <w:r w:rsidR="001822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02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01B25" w14:textId="58F2FE9C" w:rsidR="003567BF" w:rsidRPr="001C5EBF" w:rsidRDefault="00182209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8,277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E340F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0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FE03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983BC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681349C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36F5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eech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472F1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A62D1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DA88B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7B44F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D3667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D095A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C85F5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282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BCDB0" w14:textId="77777777" w:rsidR="003567BF" w:rsidRPr="001C5EBF" w:rsidRDefault="003567BF" w:rsidP="003567BF">
                  <w:pPr>
                    <w:jc w:val="center"/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mbria" w:eastAsia="Times New Roman" w:hAnsi="Cambria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873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EAFEF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1633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012E2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11E46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72D6FD89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25C2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2-A-03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5ACC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2A7C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C95A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A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5FF4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2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E6DD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2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92D1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3D6F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74</w:t>
                  </w:r>
                </w:p>
              </w:tc>
              <w:tc>
                <w:tcPr>
                  <w:tcW w:w="128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9EB0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8,866</w:t>
                  </w:r>
                </w:p>
              </w:tc>
              <w:tc>
                <w:tcPr>
                  <w:tcW w:w="187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AB26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1</w:t>
                  </w:r>
                </w:p>
              </w:tc>
              <w:tc>
                <w:tcPr>
                  <w:tcW w:w="163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AF61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037BC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318DA4D7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9739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08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46DC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34F4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5C35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3CB4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B531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98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E83F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8D3C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12C3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3,140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B342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3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C3F6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8B1E5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FD4B171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98F5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10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BEDA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896E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1EC2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DF5B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7CA3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2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47E7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350D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17D9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2,521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B946C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4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9BE3D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3FD2F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7071A693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80CD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10c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0CD2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B041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9E08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7353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081B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1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C954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6C7A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6A88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9,15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D740E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5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A0B8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9676E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45106483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0376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Hv13-B-10d 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b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A811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780A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EBDE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8858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7B63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5D62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b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4D01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79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0A26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b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245C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2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B6AEF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240E5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3F4CD791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ECCED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11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781A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C6511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2B72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82E8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EAE9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CBFB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4D85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6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BF57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64,556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4C61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6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08E30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BB0DD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0A67F6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6A1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13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D042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5876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8DB4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1109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6CDA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2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CFE4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3A5A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C7234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1,118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04CCE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7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F4CA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CB05C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1E5B48AF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2854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B-13b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0067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46E2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38CB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91BB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85AC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9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E3E7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FE08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49D5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0,57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73E7D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8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224E1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DBCA7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6628860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0184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C-09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FFFD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6766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8459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1E62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ar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83B0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7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2CED2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2F62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A92E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5,981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2AC9E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29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4F72D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B41A8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3554F1CE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6832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C-10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20C1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6AC8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6105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D83C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ar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5C06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78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368C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7F5E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1AE1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6,58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12012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0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8195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137C2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321DA167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D4DF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C-10b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5E12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BE49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C867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02DF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ar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064A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5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2215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5520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7DCF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2,328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39E3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1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A1C5F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F214F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03DA271F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5ADC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D-07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7ADE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8AE7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938B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25EB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un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9355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8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09C7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FEBE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9F93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0,668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AE6A9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2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FAAE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C31AB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6094F2D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B740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E-01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E167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1A83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FABB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E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B3BA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un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C945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1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4B48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DE1D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D4C7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8,313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C6CBD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3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48F3D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7E54F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7558BCB7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53EE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E-04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C10F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3D22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14C9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E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4792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un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8926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54CF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6678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DE6E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6,420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F1ADC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4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62A9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C8CF7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682E541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CA24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3-E-06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A69E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E13F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0E26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E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9F33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un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54DF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DD32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A5CC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52CE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5,98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997F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5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832C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0D7C8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57DB61B6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1C10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Hv13-F-06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7489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9A0C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9C1C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C57D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Feb-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3D8A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6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B8C4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18B8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6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52D76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11,930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E0240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6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932E1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1D595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486B9CD3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05F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4-G-10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B0FA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38BF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DAC4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G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7951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ov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0212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5723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7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AC08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7F4B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8,68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336B7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7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6F39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C5527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5F098A7F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C147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5-H-03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9A31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3B53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B56A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8C29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E57C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9375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DEA1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A3F2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01,427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4DFFA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8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177DA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FADC0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0AF66045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30BC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5-I-03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7520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342C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6349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BA22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9753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8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167F0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D303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7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E7EA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20,636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D7EA5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39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05FB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4351D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7D47D57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7FC8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5-J-01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F892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C98C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D98F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2AB3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EB17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A4E2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55C6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6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5B4C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71,97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51CD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0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FF43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8BDD7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00973DB2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5456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5-J-02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4F83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2D70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0163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0FA5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FFA6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7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6EAE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DBE4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7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9DCB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9,797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575C1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1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35112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9DEDB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436D16FE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689B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v15-J-03a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EFAB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528B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R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8574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J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9850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c-1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2356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9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705D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89C2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BEFE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83,387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EF425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2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8DBA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F4F97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AA0840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7DE8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m56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08E3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1D0ED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CF9BA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278E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53B1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4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7CC7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DC1AD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F997B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305,599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FCD91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4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DEAE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94E61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33CEA06A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5E17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m57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8C6FC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6A98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1B2B9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23C8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78A7F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7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F7223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A7B4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9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87FC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74,508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BC4F8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5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054B4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E6BE9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092FDB25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CC30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G3-C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27FB7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A74B5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C2CC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FA7A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EEF906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64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428BA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B67B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76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608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61,764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F8B30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6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B760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C7A61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23C7FC58" w14:textId="77777777" w:rsidTr="001C5EBF">
              <w:trPr>
                <w:trHeight w:val="300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6D05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m22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27DE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4F5E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9DFA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6E45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38891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189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B1922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03438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4.86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046B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206,668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6F7B6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SAMN04123843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9D14B" w14:textId="77777777" w:rsidR="003567BF" w:rsidRPr="001C5EBF" w:rsidRDefault="003567BF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PRJNA29740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EB5B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1F23BB" w:rsidRPr="001C5EBF" w14:paraId="03B43D4E" w14:textId="77777777" w:rsidTr="00965CC3">
              <w:trPr>
                <w:trHeight w:val="243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8803A" w14:textId="6EDB799D" w:rsidR="003567BF" w:rsidRPr="00965CC3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m21</w:t>
                  </w:r>
                  <w:r w:rsidR="00965CC3" w:rsidRPr="00965CC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f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C1D1F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  <w:lang w:eastAsia="en-US"/>
                    </w:rPr>
                    <w:t>A. veronii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5DEE4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</w:p>
              </w:tc>
              <w:tc>
                <w:tcPr>
                  <w:tcW w:w="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C4A63E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2A9B6D" w14:textId="77777777" w:rsidR="003567BF" w:rsidRPr="001C5EBF" w:rsidRDefault="003567BF" w:rsidP="003567B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1C5EBF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964A9" w14:textId="0A5DA182" w:rsidR="003567BF" w:rsidRPr="001C5EBF" w:rsidRDefault="00965CC3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20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78CD9" w14:textId="2217E704" w:rsidR="003567BF" w:rsidRPr="001C5EBF" w:rsidRDefault="00965CC3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5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3386D" w14:textId="30A71D11" w:rsidR="003567BF" w:rsidRPr="001C5EBF" w:rsidRDefault="00965CC3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4.68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86E0A" w14:textId="6E00EE4A" w:rsidR="003567BF" w:rsidRPr="001C5EBF" w:rsidRDefault="00965CC3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179,631</w:t>
                  </w:r>
                </w:p>
              </w:tc>
              <w:tc>
                <w:tcPr>
                  <w:tcW w:w="1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23135" w14:textId="1067B2DE" w:rsidR="003567BF" w:rsidRPr="001C5EBF" w:rsidRDefault="00EE68AF" w:rsidP="00EE68A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ATFB01</w:t>
                  </w:r>
                </w:p>
              </w:tc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66660" w14:textId="53338067" w:rsidR="003567BF" w:rsidRPr="001C5EBF" w:rsidRDefault="00965CC3" w:rsidP="003567BF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  <w:t>N/A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26832" w14:textId="77777777" w:rsidR="003567BF" w:rsidRPr="001C5EBF" w:rsidRDefault="003567BF" w:rsidP="003567BF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</w:tr>
          </w:tbl>
          <w:p w14:paraId="53178EA5" w14:textId="77777777" w:rsidR="003567BF" w:rsidRDefault="003567BF" w:rsidP="0081026C">
            <w:pPr>
              <w:tabs>
                <w:tab w:val="left" w:pos="90"/>
              </w:tabs>
              <w:outlineLvl w:val="0"/>
              <w:rPr>
                <w:rFonts w:ascii="Times New Roman" w:hAnsi="Times New Roman" w:cs="Times New Roman"/>
              </w:rPr>
            </w:pPr>
          </w:p>
        </w:tc>
      </w:tr>
    </w:tbl>
    <w:p w14:paraId="137F8C96" w14:textId="77777777" w:rsidR="003567BF" w:rsidRDefault="003567BF" w:rsidP="0081026C">
      <w:pPr>
        <w:tabs>
          <w:tab w:val="left" w:pos="90"/>
        </w:tabs>
        <w:outlineLvl w:val="0"/>
        <w:rPr>
          <w:rFonts w:ascii="Times New Roman" w:hAnsi="Times New Roman" w:cs="Times New Roman"/>
        </w:rPr>
      </w:pPr>
    </w:p>
    <w:p w14:paraId="03CD92A6" w14:textId="77777777" w:rsidR="00430D9F" w:rsidRPr="00754631" w:rsidRDefault="00430D9F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 w:rsidRPr="00754631">
        <w:rPr>
          <w:rFonts w:ascii="Times New Roman" w:hAnsi="Times New Roman" w:cs="Times New Roman"/>
        </w:rPr>
        <w:t>Sequenced by the Human Microbiome U54 initiative, Broad Institute (broadinstitute.org) using Illumina; Genbank BioProject 71511.</w:t>
      </w:r>
    </w:p>
    <w:p w14:paraId="007F929F" w14:textId="77777777" w:rsidR="00430D9F" w:rsidRPr="005B784B" w:rsidRDefault="00430D9F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 w:rsidRPr="005B784B">
        <w:rPr>
          <w:rFonts w:ascii="Times New Roman" w:hAnsi="Times New Roman" w:cs="Times New Roman"/>
        </w:rPr>
        <w:t>Strains were sequenced using an Illumina MiSeq and assembled with CLC Genomics Workbench except for strain Hv13-B-10d, which is a closed genome sequenced with PacBio and assembled using Celera.</w:t>
      </w:r>
    </w:p>
    <w:p w14:paraId="39288699" w14:textId="1501FC04" w:rsidR="00430D9F" w:rsidRPr="005B784B" w:rsidRDefault="00430D9F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 w:rsidRPr="005B784B">
        <w:rPr>
          <w:rFonts w:ascii="Times New Roman" w:hAnsi="Times New Roman" w:cs="Times New Roman"/>
        </w:rPr>
        <w:t>Likely new Aeromonas sp. see Colston et al</w:t>
      </w:r>
      <w:r w:rsidR="00EB7818">
        <w:rPr>
          <w:rFonts w:ascii="Times New Roman" w:hAnsi="Times New Roman" w:cs="Times New Roman"/>
        </w:rPr>
        <w:t>.</w:t>
      </w:r>
      <w:r w:rsidRPr="005B784B">
        <w:rPr>
          <w:rFonts w:ascii="Times New Roman" w:hAnsi="Times New Roman" w:cs="Times New Roman"/>
        </w:rPr>
        <w:t>, 2014.</w:t>
      </w:r>
    </w:p>
    <w:p w14:paraId="62C07532" w14:textId="77777777" w:rsidR="00430D9F" w:rsidRPr="005B784B" w:rsidRDefault="00430D9F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 w:rsidRPr="005B784B">
        <w:rPr>
          <w:rFonts w:ascii="Times New Roman" w:hAnsi="Times New Roman" w:cs="Times New Roman"/>
        </w:rPr>
        <w:t>Total bp sequenced divided by total genome size.</w:t>
      </w:r>
    </w:p>
    <w:p w14:paraId="0C5CEDC3" w14:textId="77777777" w:rsidR="00430D9F" w:rsidRDefault="00430D9F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 w:rsidRPr="005B784B">
        <w:rPr>
          <w:rFonts w:ascii="Times New Roman" w:hAnsi="Times New Roman" w:cs="Times New Roman"/>
        </w:rPr>
        <w:t>Shortest contig length (nucleotides) of the longest contigs covering 50% total contigs-size.</w:t>
      </w:r>
    </w:p>
    <w:p w14:paraId="74D57724" w14:textId="557C54C3" w:rsidR="00965CC3" w:rsidRPr="005B784B" w:rsidRDefault="00D7654E" w:rsidP="00430D9F">
      <w:pPr>
        <w:pStyle w:val="ListParagraph"/>
        <w:numPr>
          <w:ilvl w:val="0"/>
          <w:numId w:val="1"/>
        </w:num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m21 previously registered in </w:t>
      </w:r>
      <w:r w:rsidR="00965CC3">
        <w:rPr>
          <w:rFonts w:ascii="Times New Roman" w:hAnsi="Times New Roman" w:cs="Times New Roman"/>
        </w:rPr>
        <w:t>Genbank, National Center for Biotechnology Information Accession no</w:t>
      </w:r>
      <w:r>
        <w:rPr>
          <w:rFonts w:ascii="Times New Roman" w:hAnsi="Times New Roman" w:cs="Times New Roman"/>
        </w:rPr>
        <w:t>.</w:t>
      </w:r>
      <w:r w:rsidR="00965CC3">
        <w:rPr>
          <w:rFonts w:ascii="Times New Roman" w:hAnsi="Times New Roman" w:cs="Times New Roman"/>
        </w:rPr>
        <w:t xml:space="preserve"> ATFB01; See reference Bomar et al., 2013 [20]</w:t>
      </w:r>
    </w:p>
    <w:p w14:paraId="5C919D5F" w14:textId="77777777" w:rsidR="007F61B6" w:rsidRDefault="007F61B6" w:rsidP="0081026C">
      <w:pPr>
        <w:ind w:left="-90"/>
      </w:pPr>
    </w:p>
    <w:sectPr w:rsidR="007F61B6" w:rsidSect="001F23BB">
      <w:pgSz w:w="15840" w:h="12240" w:orient="landscape"/>
      <w:pgMar w:top="810" w:right="720" w:bottom="16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06D0E"/>
    <w:multiLevelType w:val="hybridMultilevel"/>
    <w:tmpl w:val="A40AA7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026C"/>
    <w:rsid w:val="00104CE6"/>
    <w:rsid w:val="0013578B"/>
    <w:rsid w:val="00182209"/>
    <w:rsid w:val="001C5EBF"/>
    <w:rsid w:val="001F23BB"/>
    <w:rsid w:val="003567BF"/>
    <w:rsid w:val="00430D9F"/>
    <w:rsid w:val="004370C3"/>
    <w:rsid w:val="004B1673"/>
    <w:rsid w:val="00700C4F"/>
    <w:rsid w:val="00754631"/>
    <w:rsid w:val="007F1C83"/>
    <w:rsid w:val="007F61B6"/>
    <w:rsid w:val="0081026C"/>
    <w:rsid w:val="008E6977"/>
    <w:rsid w:val="00965CC3"/>
    <w:rsid w:val="00D33B4F"/>
    <w:rsid w:val="00D7654E"/>
    <w:rsid w:val="00E15726"/>
    <w:rsid w:val="00E26AAC"/>
    <w:rsid w:val="00E73B98"/>
    <w:rsid w:val="00EB7818"/>
    <w:rsid w:val="00EE07F2"/>
    <w:rsid w:val="00EE68AF"/>
    <w:rsid w:val="00F014AE"/>
    <w:rsid w:val="00F470FD"/>
    <w:rsid w:val="00F51EFA"/>
    <w:rsid w:val="00F86F4E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421C4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26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02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026C"/>
  </w:style>
  <w:style w:type="character" w:customStyle="1" w:styleId="CommentTextChar">
    <w:name w:val="Comment Text Char"/>
    <w:basedOn w:val="DefaultParagraphFont"/>
    <w:link w:val="CommentText"/>
    <w:uiPriority w:val="99"/>
    <w:rsid w:val="0081026C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2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6C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430D9F"/>
    <w:pPr>
      <w:ind w:left="720"/>
      <w:contextualSpacing/>
    </w:pPr>
  </w:style>
  <w:style w:type="table" w:styleId="TableGrid">
    <w:name w:val="Table Grid"/>
    <w:basedOn w:val="TableNormal"/>
    <w:uiPriority w:val="59"/>
    <w:rsid w:val="00356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3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6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8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4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6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26</cp:revision>
  <dcterms:created xsi:type="dcterms:W3CDTF">2015-09-01T15:57:00Z</dcterms:created>
  <dcterms:modified xsi:type="dcterms:W3CDTF">2018-05-11T14:46:00Z</dcterms:modified>
</cp:coreProperties>
</file>